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34ACE5A" w14:textId="77777777" w:rsidR="00C42577" w:rsidRPr="00C42577" w:rsidRDefault="00C42577" w:rsidP="00C42577">
      <w:pPr>
        <w:pStyle w:val="Title"/>
      </w:pPr>
    </w:p>
    <w:p w14:paraId="40CA73D5" w14:textId="77777777" w:rsidR="005162EA" w:rsidRDefault="00482DA1" w:rsidP="005162EA">
      <w:pPr>
        <w:pStyle w:val="BodyText"/>
      </w:pPr>
      <w:r>
        <w:t>Appendix 1: Actual soil moisture regime categories used in this study.</w:t>
      </w:r>
      <w:r w:rsidR="005162EA">
        <w:t xml:space="preserve">  Abbreviations: </w:t>
      </w:r>
      <w:proofErr w:type="gramStart"/>
      <w:r w:rsidR="005162EA">
        <w:t>AET:PET</w:t>
      </w:r>
      <w:proofErr w:type="gramEnd"/>
      <w:r w:rsidR="005162EA">
        <w:t xml:space="preserve"> = </w:t>
      </w:r>
      <w:proofErr w:type="gramStart"/>
      <w:r w:rsidR="005162EA">
        <w:t>mean</w:t>
      </w:r>
      <w:proofErr w:type="gramEnd"/>
      <w:r w:rsidR="005162EA">
        <w:t xml:space="preserve"> annual ratio of actual evapotranspiration to potential evapotranspiration.</w:t>
      </w:r>
    </w:p>
    <w:p w14:paraId="028986BE" w14:textId="31CA7691" w:rsidR="00482DA1" w:rsidRDefault="00482DA1" w:rsidP="00482DA1">
      <w:pPr>
        <w:pStyle w:val="FirstParagraph"/>
      </w:pP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2230"/>
        <w:gridCol w:w="1489"/>
        <w:gridCol w:w="3727"/>
      </w:tblGrid>
      <w:tr w:rsidR="00482DA1" w14:paraId="7D2521BD" w14:textId="77777777" w:rsidTr="00BA368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E3D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C820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ET:PET</w:t>
            </w:r>
            <w:proofErr w:type="gramEnd"/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66B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il moisture deficit</w:t>
            </w:r>
          </w:p>
        </w:tc>
      </w:tr>
      <w:tr w:rsidR="00482DA1" w14:paraId="2829AF77" w14:textId="77777777" w:rsidTr="00BA368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C56C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cessively dry (E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9172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9583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ficit &gt; 5 months</w:t>
            </w:r>
          </w:p>
        </w:tc>
      </w:tr>
      <w:tr w:rsidR="00482DA1" w14:paraId="1E4ED29E" w14:textId="77777777" w:rsidTr="00BA368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D234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ry dry 1 (VD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F135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≥ 0.55 &lt; 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6B5F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ficit &gt; 4 months and ≤ 5 months</w:t>
            </w:r>
          </w:p>
        </w:tc>
      </w:tr>
      <w:tr w:rsidR="00482DA1" w14:paraId="392F877D" w14:textId="77777777" w:rsidTr="00BA368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2B8B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ry dry 2 (VD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ED2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≥ 0.65 &lt; 0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9C8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ficit &gt; 3 months and ≤ 4 months</w:t>
            </w:r>
          </w:p>
        </w:tc>
      </w:tr>
      <w:tr w:rsidR="00482DA1" w14:paraId="6EEA286C" w14:textId="77777777" w:rsidTr="00BA368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92D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ly dry (M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001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≥ 0.75 &lt; 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94C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ficit &gt; 2 months and ≤ 3 months</w:t>
            </w:r>
          </w:p>
        </w:tc>
      </w:tr>
      <w:tr w:rsidR="00482DA1" w14:paraId="73B1769F" w14:textId="77777777" w:rsidTr="00BA368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DB5F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lightly dry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9980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≥ 0.85 &lt; 0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DDD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ficit &gt; 1.5 months and ≤ 2 months</w:t>
            </w:r>
          </w:p>
        </w:tc>
      </w:tr>
      <w:tr w:rsidR="00482DA1" w14:paraId="15D9E729" w14:textId="77777777" w:rsidTr="00BA368C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9DF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sh (F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8A4E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≥ 0.95 &lt; 1.0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C321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ficit rarely occurs.</w:t>
            </w:r>
          </w:p>
        </w:tc>
      </w:tr>
    </w:tbl>
    <w:p w14:paraId="1DDE6299" w14:textId="0AED9452" w:rsidR="00482DA1" w:rsidRDefault="00482DA1" w:rsidP="00482DA1"/>
    <w:sectPr w:rsidR="00482DA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18188" w14:textId="77777777" w:rsidR="00907AC9" w:rsidRDefault="00907AC9" w:rsidP="00117666">
      <w:pPr>
        <w:spacing w:after="0"/>
      </w:pPr>
      <w:r>
        <w:separator/>
      </w:r>
    </w:p>
  </w:endnote>
  <w:endnote w:type="continuationSeparator" w:id="0">
    <w:p w14:paraId="13E5E5C2" w14:textId="77777777" w:rsidR="00907AC9" w:rsidRDefault="00907A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88DB8" w14:textId="77777777" w:rsidR="00907AC9" w:rsidRDefault="00907AC9" w:rsidP="00117666">
      <w:pPr>
        <w:spacing w:after="0"/>
      </w:pPr>
      <w:r>
        <w:separator/>
      </w:r>
    </w:p>
  </w:footnote>
  <w:footnote w:type="continuationSeparator" w:id="0">
    <w:p w14:paraId="198E99BC" w14:textId="77777777" w:rsidR="00907AC9" w:rsidRDefault="00907A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2C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82DA1"/>
    <w:rsid w:val="004961FF"/>
    <w:rsid w:val="005162EA"/>
    <w:rsid w:val="00517A89"/>
    <w:rsid w:val="005250F2"/>
    <w:rsid w:val="005721CC"/>
    <w:rsid w:val="00593EEA"/>
    <w:rsid w:val="005A5EEE"/>
    <w:rsid w:val="006375C7"/>
    <w:rsid w:val="00654E8F"/>
    <w:rsid w:val="00660D05"/>
    <w:rsid w:val="006801F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80A"/>
    <w:rsid w:val="00907AC9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E013E"/>
    <w:rsid w:val="00B1671E"/>
    <w:rsid w:val="00B25EB8"/>
    <w:rsid w:val="00B354E1"/>
    <w:rsid w:val="00B37F4D"/>
    <w:rsid w:val="00C42577"/>
    <w:rsid w:val="00C52A7B"/>
    <w:rsid w:val="00C56BAF"/>
    <w:rsid w:val="00C679AA"/>
    <w:rsid w:val="00C67E4A"/>
    <w:rsid w:val="00C75972"/>
    <w:rsid w:val="00CC0A3A"/>
    <w:rsid w:val="00CD066B"/>
    <w:rsid w:val="00CE4FEE"/>
    <w:rsid w:val="00DB59C3"/>
    <w:rsid w:val="00DC259A"/>
    <w:rsid w:val="00DC7C69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qFormat/>
    <w:rsid w:val="00482DA1"/>
    <w:pPr>
      <w:spacing w:before="180" w:after="180" w:line="480" w:lineRule="auto"/>
    </w:pPr>
    <w:rPr>
      <w:rFonts w:asciiTheme="minorHAnsi" w:hAnsiTheme="minorHAnsi"/>
      <w:szCs w:val="24"/>
    </w:rPr>
  </w:style>
  <w:style w:type="character" w:customStyle="1" w:styleId="BodyTextChar">
    <w:name w:val="Body Text Char"/>
    <w:basedOn w:val="DefaultParagraphFont"/>
    <w:link w:val="BodyText"/>
    <w:rsid w:val="00482DA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82DA1"/>
  </w:style>
  <w:style w:type="table" w:customStyle="1" w:styleId="Table">
    <w:name w:val="Table"/>
    <w:semiHidden/>
    <w:unhideWhenUsed/>
    <w:qFormat/>
    <w:rsid w:val="00482DA1"/>
    <w:pPr>
      <w:spacing w:after="160" w:line="48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iesbauer, Hardy FOR:EX</cp:lastModifiedBy>
  <cp:revision>3</cp:revision>
  <cp:lastPrinted>2013-10-03T12:51:00Z</cp:lastPrinted>
  <dcterms:created xsi:type="dcterms:W3CDTF">2025-06-18T22:30:00Z</dcterms:created>
  <dcterms:modified xsi:type="dcterms:W3CDTF">2025-06-18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